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1E1" w:rsidRPr="004B5715" w:rsidRDefault="00A511E1" w:rsidP="00A511E1">
      <w:pPr>
        <w:jc w:val="both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val="en-US" w:eastAsia="fr-FR"/>
        </w:rPr>
      </w:pPr>
      <w:r w:rsidRPr="004B5715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val="en-US" w:eastAsia="fr-FR"/>
        </w:rPr>
        <w:t>Data supplement</w:t>
      </w:r>
    </w:p>
    <w:p w:rsidR="00A511E1" w:rsidRPr="004B5715" w:rsidRDefault="00A511E1" w:rsidP="00A511E1">
      <w:pPr>
        <w:jc w:val="both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val="en-US" w:eastAsia="fr-FR"/>
        </w:rPr>
      </w:pPr>
      <w:r w:rsidRPr="004B5715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val="en-US" w:eastAsia="fr-FR"/>
        </w:rPr>
        <w:t>Appendix S1</w:t>
      </w:r>
    </w:p>
    <w:p w:rsidR="00A511E1" w:rsidRPr="001A00D2" w:rsidRDefault="00A511E1" w:rsidP="00A511E1">
      <w:pPr>
        <w:pStyle w:val="Lgende"/>
        <w:jc w:val="left"/>
        <w:rPr>
          <w:b/>
          <w:color w:val="000000"/>
          <w:sz w:val="20"/>
        </w:rPr>
      </w:pPr>
      <w:r>
        <w:rPr>
          <w:b/>
          <w:bCs w:val="0"/>
          <w:color w:val="000000"/>
          <w:sz w:val="20"/>
        </w:rPr>
        <w:t xml:space="preserve">List of participating centers and principal investigators </w:t>
      </w:r>
    </w:p>
    <w:tbl>
      <w:tblPr>
        <w:tblW w:w="87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3241"/>
        <w:gridCol w:w="5103"/>
      </w:tblGrid>
      <w:tr w:rsidR="00A511E1" w:rsidRPr="00FB7F38" w:rsidTr="00202709">
        <w:trPr>
          <w:trHeight w:val="465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1E1" w:rsidRPr="001A00D2" w:rsidRDefault="00A511E1" w:rsidP="00202709">
            <w:pPr>
              <w:jc w:val="center"/>
              <w:rPr>
                <w:lang w:val="en-US"/>
              </w:rPr>
            </w:pP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1E1" w:rsidRPr="001A4A21" w:rsidRDefault="00A511E1" w:rsidP="00202709">
            <w:pPr>
              <w:jc w:val="center"/>
              <w:rPr>
                <w:b/>
                <w:bCs/>
              </w:rPr>
            </w:pPr>
            <w:r w:rsidRPr="001A4A21">
              <w:rPr>
                <w:b/>
                <w:bCs/>
              </w:rPr>
              <w:t>PRINCIPAL INVESTIGATO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1E1" w:rsidRPr="001A4A21" w:rsidRDefault="00A511E1" w:rsidP="00202709">
            <w:pPr>
              <w:jc w:val="center"/>
              <w:rPr>
                <w:b/>
                <w:bCs/>
              </w:rPr>
            </w:pPr>
            <w:r w:rsidRPr="001A4A21">
              <w:rPr>
                <w:b/>
                <w:bCs/>
              </w:rPr>
              <w:t>CENTER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1E1" w:rsidRPr="00FB7F38" w:rsidRDefault="00A511E1" w:rsidP="00202709">
            <w:r w:rsidRPr="00FB7F38">
              <w:t>1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1E1" w:rsidRPr="00FB7F38" w:rsidRDefault="00A511E1" w:rsidP="00202709">
            <w:r>
              <w:t xml:space="preserve"> KAMAR Nassim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1E1" w:rsidRPr="00FB7F38" w:rsidRDefault="00A511E1" w:rsidP="00202709">
            <w:r w:rsidRPr="00FB7F38">
              <w:t xml:space="preserve">CHU </w:t>
            </w:r>
            <w:r>
              <w:t>Toulouse-Rangueil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B7F38" w:rsidRDefault="00A511E1" w:rsidP="00202709">
            <w:r>
              <w:t>2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bookmarkStart w:id="0" w:name="_Hlk163746760"/>
            <w:r>
              <w:t>CHOUKROUN</w:t>
            </w:r>
            <w:bookmarkEnd w:id="0"/>
            <w:r>
              <w:t xml:space="preserve"> Gabriel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>
              <w:t>CHU Amiens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>
              <w:t>3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bookmarkStart w:id="1" w:name="_Hlk163746780"/>
            <w:r>
              <w:t xml:space="preserve">TOURE – DIABIRA </w:t>
            </w:r>
            <w:bookmarkEnd w:id="1"/>
            <w:r>
              <w:t>Fatouma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>
              <w:t>CHU Limoges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B7F38" w:rsidRDefault="00A511E1" w:rsidP="00202709">
            <w:r>
              <w:t>4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ALBANO Laetiti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>
              <w:t>Hôpital Pasteur 2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25001" w:rsidRDefault="00A511E1" w:rsidP="00202709">
            <w:r w:rsidRPr="00F25001">
              <w:t>5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25001" w:rsidRDefault="00A511E1" w:rsidP="00202709">
            <w:r w:rsidRPr="00F25001">
              <w:t>LEMOINE Mathild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25001" w:rsidRDefault="00A511E1" w:rsidP="00202709">
            <w:r w:rsidRPr="00F25001">
              <w:t>CHU Rouen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B7F38" w:rsidRDefault="00A511E1" w:rsidP="00202709">
            <w:r>
              <w:t>6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MARIAT Christoph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>
              <w:t>CHU Saint-Etienne – Hôpital Nord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B7F38" w:rsidRDefault="00A511E1" w:rsidP="00202709">
            <w:r>
              <w:t>7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HERTIG Alexandr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>
              <w:t>Hôpital Foch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511E1" w:rsidRPr="00FB7F38" w:rsidRDefault="00A511E1" w:rsidP="00202709">
            <w:r>
              <w:t>8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511E1" w:rsidRDefault="00A511E1" w:rsidP="00202709">
            <w:r>
              <w:t>RENOUF Thibaul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511E1" w:rsidRPr="00FB7F38" w:rsidRDefault="00A511E1" w:rsidP="00202709">
            <w:r>
              <w:t>CHU Rennes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B7F38" w:rsidRDefault="00A511E1" w:rsidP="00202709">
            <w:r>
              <w:t>9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LEGENDRE Christoph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>
              <w:t>Hôpital Necker</w:t>
            </w:r>
          </w:p>
        </w:tc>
      </w:tr>
      <w:tr w:rsidR="00A511E1" w:rsidRPr="00FB7F38" w:rsidTr="0020270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B7F38" w:rsidRDefault="00A511E1" w:rsidP="00202709">
            <w:r>
              <w:t>10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DURRBACH Antoin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B7F38" w:rsidRDefault="00A511E1" w:rsidP="00202709">
            <w:r w:rsidRPr="00E66232">
              <w:t>Hôpital Henri-Mondor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B7F38" w:rsidRDefault="00A511E1" w:rsidP="00202709">
            <w:r>
              <w:t>11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ROSTAING Lionel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19167F" w:rsidRDefault="00A511E1" w:rsidP="00202709">
            <w:bookmarkStart w:id="2" w:name="_Hlk163746914"/>
            <w:r w:rsidRPr="0019167F">
              <w:t xml:space="preserve">CHU Grenoble Alpes – Hôpital Nord </w:t>
            </w:r>
            <w:proofErr w:type="spellStart"/>
            <w:r w:rsidRPr="0019167F">
              <w:t>Micha</w:t>
            </w:r>
            <w:r>
              <w:t>llon</w:t>
            </w:r>
            <w:bookmarkEnd w:id="2"/>
            <w:proofErr w:type="spellEnd"/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2D5A18" w:rsidRDefault="00A511E1" w:rsidP="00202709">
            <w:r w:rsidRPr="002D5A18">
              <w:t>12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1A4A21" w:rsidRDefault="00A511E1" w:rsidP="00202709">
            <w:r w:rsidRPr="001A4A21">
              <w:t>TINEL Clair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1A4A21" w:rsidRDefault="00A511E1" w:rsidP="00202709">
            <w:r w:rsidRPr="001A4A21">
              <w:t>CHU BOCAGE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Default="00A511E1" w:rsidP="00202709">
            <w:r>
              <w:t>13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THIERRY Antoin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144E12" w:rsidRDefault="00A511E1" w:rsidP="00202709">
            <w:r>
              <w:t>CHU Poitiers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Default="00A511E1" w:rsidP="00202709">
            <w:r>
              <w:t>14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Default="00A511E1" w:rsidP="00202709">
            <w:r>
              <w:t>GARROUSTE Cyril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144E12" w:rsidRDefault="00A511E1" w:rsidP="00202709">
            <w:r>
              <w:t>CHRU Gabriel Montpied</w:t>
            </w:r>
          </w:p>
        </w:tc>
      </w:tr>
      <w:tr w:rsidR="00A511E1" w:rsidRPr="00E849EA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E849EA" w:rsidRDefault="00A511E1" w:rsidP="00202709">
            <w:r w:rsidRPr="00E849EA">
              <w:t>15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E849EA" w:rsidRDefault="00A511E1" w:rsidP="00202709">
            <w:r w:rsidRPr="00E849EA">
              <w:t>PLANCHAIS Marti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E849EA" w:rsidRDefault="00A511E1" w:rsidP="00202709">
            <w:r w:rsidRPr="00E849EA">
              <w:t>CHU Angers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64909" w:rsidRDefault="00A511E1" w:rsidP="00202709">
            <w:r w:rsidRPr="00F64909">
              <w:t>16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>PERRIN Peggy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>Nouvel Hôpital Civil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64909" w:rsidRDefault="00A511E1" w:rsidP="00202709">
            <w:r w:rsidRPr="00F64909">
              <w:t>17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>GIRAL Magali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 xml:space="preserve">CHU Nantes 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64909" w:rsidRDefault="00A511E1" w:rsidP="00202709">
            <w:r w:rsidRPr="00F64909">
              <w:t>18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>MERVILLE Pierr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>CHU Bordeaux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11E1" w:rsidRPr="00F64909" w:rsidRDefault="00A511E1" w:rsidP="00202709">
            <w:r w:rsidRPr="00F64909">
              <w:t>19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>LE MEUR Yannick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F64909" w:rsidRDefault="00A511E1" w:rsidP="00202709">
            <w:r w:rsidRPr="00F64909">
              <w:t xml:space="preserve">CHRU Brest </w:t>
            </w:r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F64909" w:rsidRDefault="00A511E1" w:rsidP="00202709">
            <w:r w:rsidRPr="00F64909">
              <w:t>20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F64909" w:rsidRDefault="00A511E1" w:rsidP="00202709">
            <w:r w:rsidRPr="00F64909">
              <w:t>LEGRIS Trista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F64909" w:rsidRDefault="00A511E1" w:rsidP="00202709">
            <w:bookmarkStart w:id="3" w:name="_Hlk163747034"/>
            <w:r w:rsidRPr="00F64909">
              <w:t>Hôpitaux Universitaires de Marseille Conception</w:t>
            </w:r>
            <w:bookmarkEnd w:id="3"/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F64909" w:rsidRDefault="00A511E1" w:rsidP="00202709">
            <w:r w:rsidRPr="00F64909">
              <w:t>21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F64909" w:rsidRDefault="00A511E1" w:rsidP="00202709">
            <w:r w:rsidRPr="00F64909">
              <w:t>GALICHON Pierr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F64909" w:rsidRDefault="00A511E1" w:rsidP="00202709">
            <w:bookmarkStart w:id="4" w:name="_Hlk163747059"/>
            <w:r w:rsidRPr="00F64909">
              <w:t>La Pitié Salpêtrière</w:t>
            </w:r>
            <w:bookmarkEnd w:id="4"/>
          </w:p>
        </w:tc>
      </w:tr>
      <w:tr w:rsidR="00A511E1" w:rsidRPr="0019167F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E849EA" w:rsidRDefault="00A511E1" w:rsidP="00202709">
            <w:r w:rsidRPr="00E849EA">
              <w:t>22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E849EA" w:rsidRDefault="00A511E1" w:rsidP="00202709">
            <w:r w:rsidRPr="00E849EA">
              <w:t xml:space="preserve">SCHVARTZ </w:t>
            </w:r>
            <w:proofErr w:type="spellStart"/>
            <w:r w:rsidRPr="00E849EA">
              <w:t>Betoul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E849EA" w:rsidRDefault="00A511E1" w:rsidP="00202709">
            <w:r w:rsidRPr="00E849EA">
              <w:t>CHU Reims</w:t>
            </w:r>
          </w:p>
        </w:tc>
      </w:tr>
      <w:tr w:rsidR="00A511E1" w:rsidRPr="009721F1" w:rsidTr="00202709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53673A" w:rsidRDefault="00A511E1" w:rsidP="00202709">
            <w:pPr>
              <w:rPr>
                <w:rFonts w:cstheme="minorHAnsi"/>
              </w:rPr>
            </w:pPr>
            <w:r w:rsidRPr="0053673A">
              <w:rPr>
                <w:rFonts w:cstheme="minorHAnsi"/>
              </w:rPr>
              <w:t>23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511E1" w:rsidRPr="0053673A" w:rsidRDefault="00A511E1" w:rsidP="00202709">
            <w:pPr>
              <w:rPr>
                <w:rFonts w:cstheme="minorHAnsi"/>
              </w:rPr>
            </w:pPr>
            <w:r w:rsidRPr="0053673A">
              <w:rPr>
                <w:rFonts w:cstheme="minorHAnsi"/>
              </w:rPr>
              <w:t>GATAULT Philipp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1E1" w:rsidRPr="0053673A" w:rsidRDefault="00A511E1" w:rsidP="00202709">
            <w:pPr>
              <w:rPr>
                <w:rFonts w:cstheme="minorHAnsi"/>
              </w:rPr>
            </w:pPr>
            <w:r w:rsidRPr="0053673A">
              <w:rPr>
                <w:rFonts w:cstheme="minorHAnsi"/>
              </w:rPr>
              <w:t>CHRU Tours</w:t>
            </w:r>
          </w:p>
        </w:tc>
      </w:tr>
    </w:tbl>
    <w:p w:rsidR="00A511E1" w:rsidRDefault="00A511E1" w:rsidP="00A511E1">
      <w:pPr>
        <w:jc w:val="both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eastAsia="fr-FR"/>
        </w:rPr>
        <w:sectPr w:rsidR="00A511E1" w:rsidSect="001A48F0">
          <w:pgSz w:w="11879" w:h="16837"/>
          <w:pgMar w:top="1077" w:right="1077" w:bottom="1077" w:left="1440" w:header="397" w:footer="1077" w:gutter="0"/>
          <w:cols w:space="720"/>
          <w:docGrid w:linePitch="299"/>
        </w:sectPr>
      </w:pPr>
    </w:p>
    <w:p w:rsidR="00A511E1" w:rsidRPr="00387CEE" w:rsidRDefault="00A511E1" w:rsidP="00A511E1">
      <w:pPr>
        <w:jc w:val="both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eastAsia="fr-FR"/>
        </w:rPr>
      </w:pPr>
      <w:r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  <w:lang w:eastAsia="fr-FR"/>
        </w:rPr>
        <w:lastRenderedPageBreak/>
        <w:t>Appendix S2</w:t>
      </w:r>
    </w:p>
    <w:p w:rsidR="00A511E1" w:rsidRPr="00190A8B" w:rsidRDefault="00A511E1" w:rsidP="00A511E1">
      <w:pPr>
        <w:pStyle w:val="Lgende"/>
        <w:jc w:val="left"/>
        <w:rPr>
          <w:rFonts w:eastAsiaTheme="minorEastAsia"/>
          <w:b/>
          <w:bCs w:val="0"/>
          <w:color w:val="000000"/>
          <w:sz w:val="20"/>
          <w:lang w:val="fr-FR"/>
        </w:rPr>
      </w:pPr>
      <w:r w:rsidRPr="00190A8B">
        <w:rPr>
          <w:b/>
          <w:bCs w:val="0"/>
          <w:color w:val="000000"/>
          <w:sz w:val="20"/>
          <w:lang w:val="fr-FR"/>
        </w:rPr>
        <w:t>SF-36 - dimensions scores (N=229 patients)</w:t>
      </w: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Inclusion </w:t>
      </w: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0" w:type="auto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Physic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2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2.9 (27.7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5 (30.9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4.2 (28.9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5.0 - 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0.0 - 8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5.0 - 8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RPr="00056F5E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physical health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4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2.6 (26.7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6 (25.1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7 (26.1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5.0 - 56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5.0 - 62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5.0 - 62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RPr="00056F5E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emotional problem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6 (30.5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7 (31.8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9.4 (30.9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3.3 - 83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3.3 - 91.7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3.3 - 83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nergy / fatigu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7.5 (23.0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2.9 (23.8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9.4 (23.4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1.3 - 62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1.3 - 71.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1.3 - 68.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93.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motiona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wel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–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be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7 (21.4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7.8 (20.8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6.5 (21.1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9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4.5 (27.9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3.7 (28.9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4.2 (28.2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87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7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9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.6 (25.9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6.3 (27.2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7.7 (26.3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7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9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Gener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2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6 (17.7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3.9 (21.2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1.8 (19.0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6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5.0 - 7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6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100.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5.0 - 100.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100.0</w:t>
            </w:r>
          </w:p>
        </w:tc>
      </w:tr>
    </w:tbl>
    <w:p w:rsidR="00A511E1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</w:rPr>
      </w:pPr>
    </w:p>
    <w:p w:rsidR="00A511E1" w:rsidRDefault="00A511E1" w:rsidP="00A511E1">
      <w:pPr>
        <w:rPr>
          <w:rFonts w:ascii="Times" w:hAnsi="Times" w:cs="Times"/>
          <w:color w:val="000000"/>
          <w:sz w:val="16"/>
          <w:szCs w:val="16"/>
        </w:rPr>
        <w:sectPr w:rsidR="00A511E1" w:rsidSect="001A48F0">
          <w:pgSz w:w="11879" w:h="16837"/>
          <w:pgMar w:top="1077" w:right="1077" w:bottom="1077" w:left="1440" w:header="397" w:footer="1077" w:gutter="0"/>
          <w:cols w:space="720"/>
          <w:docGrid w:linePitch="272"/>
        </w:sectPr>
      </w:pP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 at D30</w:t>
      </w:r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9333" w:type="dxa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Physic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7 (25.0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.2 (26.8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9 (25.6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8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8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8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9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RPr="00B41CF8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physical health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9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0 (24.4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0 (25.9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9.0 (25.0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8.8 - 5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5.0 - 62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8.8 - 56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RPr="00B41CF8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emotional problem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7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4 (29.3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4 (30.6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0 (29.7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1.7 - 79.2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3.3 - 83.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1.7 - 83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nergy / fatigu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3.5 (21.2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4.3 (22.4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3.8 (21.6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 - 68.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 - 68.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 - 68.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motiona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wel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–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be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4 (18.5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3 (20.7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4 (19.2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8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 - 8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8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4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3.6 (26.6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3 (30.0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3.2 (27.8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87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7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2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5 (25.0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.8 (27.0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2 (25.7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7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9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 - 9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9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Gener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6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0 (17.6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8 (18.5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 (17.9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6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7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7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95.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5.0 - 95.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95.0</w:t>
            </w:r>
          </w:p>
        </w:tc>
      </w:tr>
    </w:tbl>
    <w:p w:rsidR="00A511E1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</w:rPr>
      </w:pP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 at D90</w:t>
      </w:r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9333" w:type="dxa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Physic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4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7 (22.9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.1 (24.4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8 (23.4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9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 - 9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9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5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RPr="00B41CF8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physical health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1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3.6 (22.4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2 (27.0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4.2 (24.1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68.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7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68.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RPr="00B41CF8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emotional problem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3 (25.8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3.2 (29.6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4.6 (27.2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6.7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3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1.7 - 95.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91.7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nergy / fatigu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4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5 (21.5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9.2 (25.5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4 (22.9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 - 78.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 - 7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motiona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wel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–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be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4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8 (19.2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9 (20.4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8 (19.6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8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 - 9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9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8 (26.6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0 (26.9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5 (26.7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6.7 (23.4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7.4 (26.2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6.9 (24.3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7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5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5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5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.5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Gener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7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1 (18.8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9.2 (21.8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5 (20.0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7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5.0 - 7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7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100.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</w:tr>
    </w:tbl>
    <w:p w:rsidR="00A511E1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</w:rPr>
      </w:pPr>
    </w:p>
    <w:p w:rsidR="00A511E1" w:rsidRDefault="00A511E1" w:rsidP="00A511E1">
      <w:pPr>
        <w:rPr>
          <w:rFonts w:ascii="Times" w:hAnsi="Times" w:cs="Times"/>
          <w:color w:val="000000"/>
          <w:sz w:val="16"/>
          <w:szCs w:val="16"/>
        </w:rPr>
        <w:sectPr w:rsidR="00A511E1" w:rsidSect="001A48F0">
          <w:type w:val="continuous"/>
          <w:pgSz w:w="11879" w:h="16837"/>
          <w:pgMar w:top="1077" w:right="1077" w:bottom="1077" w:left="1440" w:header="1437" w:footer="1077" w:gutter="0"/>
          <w:cols w:space="720"/>
        </w:sectPr>
      </w:pP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 at D180</w:t>
      </w:r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9333" w:type="dxa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Physic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9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7 (22.2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1 (18.6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4 (21.2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9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 - 9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.1 - 9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5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</w:tr>
      <w:tr w:rsidR="00A511E1" w:rsidRPr="00B41CF8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physical health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6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8.9 (25.9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1 (28.0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.1 (26.8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81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 - 93.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5 - 81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RPr="00B41CF8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US"/>
              </w:rPr>
              <w:t>Role limitations due to emotional problem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6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.1 (27.2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.2 (25.5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6 (26.6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nergy / fatigu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8 (20.3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8 (20.6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(20.8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3.8 - 68.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81.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7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.3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.3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.3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Emotiona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wel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–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be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8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3 (17.5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7.6 (16.4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4.2 (17.3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0.0 - 8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0 - 8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 - 8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5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Soci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9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4.0 (24.4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8.7 (22.7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7 (23.9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7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5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.5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7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1 (25.1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1.2 (19.5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7.4 (23.4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8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5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5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5.0 - 100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0.0 - 10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 xml:space="preserve">General 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ample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9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4.0 (20.0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3 (21.1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7.0 (20.7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70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0.0 - 75.0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0.0 - 75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.0 - 95.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5.0 - 100.0</w:t>
            </w:r>
          </w:p>
        </w:tc>
      </w:tr>
    </w:tbl>
    <w:p w:rsidR="00A511E1" w:rsidRPr="00F06821" w:rsidRDefault="00A511E1" w:rsidP="00A511E1">
      <w:pPr>
        <w:keepNext/>
        <w:adjustRightInd w:val="0"/>
        <w:spacing w:before="48" w:after="48" w:line="256" w:lineRule="auto"/>
        <w:rPr>
          <w:rFonts w:ascii="Times New Roman" w:hAnsi="Times New Roman" w:cs="Times New Roman"/>
          <w:color w:val="000000"/>
          <w:lang w:val="en-US"/>
        </w:rPr>
      </w:pPr>
      <w:r w:rsidRPr="00F06821">
        <w:rPr>
          <w:rFonts w:ascii="Times New Roman" w:hAnsi="Times New Roman" w:cs="Times New Roman"/>
          <w:color w:val="000000"/>
          <w:lang w:val="en-US"/>
        </w:rPr>
        <w:t xml:space="preserve">Abbreviations: </w:t>
      </w:r>
      <w:r>
        <w:rPr>
          <w:rFonts w:ascii="Times New Roman" w:hAnsi="Times New Roman" w:cs="Times New Roman"/>
          <w:color w:val="000000"/>
          <w:lang w:val="en-US"/>
        </w:rPr>
        <w:t xml:space="preserve">SF-36, </w:t>
      </w:r>
      <w:r w:rsidRPr="0066674D">
        <w:rPr>
          <w:rFonts w:ascii="Times New Roman" w:hAnsi="Times New Roman" w:cs="Times New Roman"/>
          <w:color w:val="000000"/>
          <w:lang w:val="en-US"/>
        </w:rPr>
        <w:t>Short Form 36</w:t>
      </w:r>
      <w:r>
        <w:rPr>
          <w:rFonts w:ascii="Times New Roman" w:hAnsi="Times New Roman" w:cs="Times New Roman"/>
          <w:color w:val="000000"/>
          <w:lang w:val="en-US"/>
        </w:rPr>
        <w:t xml:space="preserve">; </w:t>
      </w:r>
      <w:proofErr w:type="spellStart"/>
      <w:r w:rsidRPr="00F06821">
        <w:rPr>
          <w:rFonts w:ascii="Times New Roman" w:hAnsi="Times New Roman" w:cs="Times New Roman"/>
          <w:color w:val="000000"/>
          <w:lang w:val="en-US"/>
        </w:rPr>
        <w:t>sd</w:t>
      </w:r>
      <w:proofErr w:type="spellEnd"/>
      <w:r w:rsidRPr="00F06821">
        <w:rPr>
          <w:rFonts w:ascii="Times New Roman" w:hAnsi="Times New Roman" w:cs="Times New Roman"/>
          <w:color w:val="000000"/>
          <w:lang w:val="en-US"/>
        </w:rPr>
        <w:t>, standard deviation;</w:t>
      </w:r>
      <w:r>
        <w:rPr>
          <w:rFonts w:ascii="Times New Roman" w:hAnsi="Times New Roman" w:cs="Times New Roman"/>
          <w:color w:val="000000"/>
          <w:lang w:val="en-US"/>
        </w:rPr>
        <w:t xml:space="preserve"> Q1, first quartile; Q3, third quartile, </w:t>
      </w:r>
      <w:r w:rsidRPr="00F06821">
        <w:rPr>
          <w:rFonts w:ascii="Times New Roman" w:hAnsi="Times New Roman" w:cs="Times New Roman"/>
          <w:color w:val="000000"/>
          <w:lang w:val="en-US"/>
        </w:rPr>
        <w:t>D+/R-, seropositive donors/ seronegative recipients for cytomegalovirus; D-/R-, seronegative donors/ seronegative recipient</w:t>
      </w:r>
      <w:r>
        <w:rPr>
          <w:rFonts w:ascii="Times New Roman" w:hAnsi="Times New Roman" w:cs="Times New Roman"/>
          <w:color w:val="000000"/>
          <w:lang w:val="en-US"/>
        </w:rPr>
        <w:t xml:space="preserve">s for </w:t>
      </w:r>
      <w:r w:rsidRPr="00F06821">
        <w:rPr>
          <w:rFonts w:ascii="Times New Roman" w:hAnsi="Times New Roman" w:cs="Times New Roman"/>
          <w:color w:val="000000"/>
          <w:lang w:val="en-US"/>
        </w:rPr>
        <w:t>cytomegalovirus</w:t>
      </w:r>
      <w:r>
        <w:rPr>
          <w:rFonts w:ascii="Times New Roman" w:hAnsi="Times New Roman" w:cs="Times New Roman"/>
          <w:color w:val="000000"/>
          <w:lang w:val="en-US"/>
        </w:rPr>
        <w:t>; D30, day 30; D90, day 90; D180, day 180.</w:t>
      </w:r>
    </w:p>
    <w:p w:rsidR="00A511E1" w:rsidRPr="003056FB" w:rsidRDefault="00A511E1" w:rsidP="00A511E1">
      <w:pPr>
        <w:jc w:val="both"/>
        <w:rPr>
          <w:rFonts w:ascii="Times New Roman" w:hAnsi="Times New Roman" w:cs="Times New Roman"/>
          <w:lang w:val="en-US"/>
        </w:rPr>
      </w:pPr>
    </w:p>
    <w:p w:rsidR="00A511E1" w:rsidRPr="0066674D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  <w:lang w:val="en-US"/>
        </w:rPr>
      </w:pPr>
    </w:p>
    <w:p w:rsidR="00A511E1" w:rsidRPr="0066674D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  <w:lang w:val="en-US"/>
        </w:rPr>
      </w:pPr>
    </w:p>
    <w:p w:rsidR="00A511E1" w:rsidRPr="0066674D" w:rsidRDefault="00A511E1" w:rsidP="00A511E1">
      <w:pPr>
        <w:adjustRightInd w:val="0"/>
        <w:jc w:val="center"/>
        <w:rPr>
          <w:sz w:val="24"/>
          <w:szCs w:val="24"/>
          <w:lang w:val="en-US"/>
        </w:rPr>
      </w:pPr>
    </w:p>
    <w:p w:rsidR="00A511E1" w:rsidRPr="0066674D" w:rsidRDefault="00A511E1" w:rsidP="00A511E1">
      <w:pPr>
        <w:adjustRightInd w:val="0"/>
        <w:jc w:val="center"/>
        <w:rPr>
          <w:sz w:val="24"/>
          <w:szCs w:val="24"/>
          <w:lang w:val="en-US"/>
        </w:rPr>
      </w:pPr>
    </w:p>
    <w:p w:rsidR="00A511E1" w:rsidRPr="0066674D" w:rsidRDefault="00A511E1" w:rsidP="00A511E1">
      <w:pPr>
        <w:adjustRightInd w:val="0"/>
        <w:jc w:val="center"/>
        <w:rPr>
          <w:sz w:val="24"/>
          <w:szCs w:val="24"/>
          <w:lang w:val="en-US"/>
        </w:rPr>
      </w:pPr>
    </w:p>
    <w:p w:rsidR="00A511E1" w:rsidRPr="0066674D" w:rsidRDefault="00A511E1" w:rsidP="00A511E1">
      <w:pPr>
        <w:adjustRightInd w:val="0"/>
        <w:jc w:val="center"/>
        <w:rPr>
          <w:sz w:val="24"/>
          <w:szCs w:val="24"/>
          <w:lang w:val="en-US"/>
        </w:rPr>
      </w:pPr>
    </w:p>
    <w:p w:rsidR="00A511E1" w:rsidRPr="0066674D" w:rsidRDefault="00A511E1" w:rsidP="00A511E1">
      <w:pPr>
        <w:rPr>
          <w:rFonts w:ascii="Times" w:hAnsi="Times" w:cs="Times"/>
          <w:color w:val="000000"/>
          <w:sz w:val="16"/>
          <w:szCs w:val="16"/>
          <w:lang w:val="en-US"/>
        </w:rPr>
        <w:sectPr w:rsidR="00A511E1" w:rsidRPr="0066674D" w:rsidSect="001A48F0">
          <w:type w:val="continuous"/>
          <w:pgSz w:w="11879" w:h="16837"/>
          <w:pgMar w:top="1077" w:right="1077" w:bottom="1077" w:left="1440" w:header="1437" w:footer="1077" w:gutter="0"/>
          <w:cols w:space="720"/>
        </w:sectPr>
      </w:pPr>
    </w:p>
    <w:p w:rsidR="00A511E1" w:rsidRPr="00480C64" w:rsidRDefault="00A511E1" w:rsidP="00A511E1">
      <w:pPr>
        <w:pStyle w:val="Paragraph"/>
        <w:rPr>
          <w:i/>
          <w:color w:val="008000"/>
          <w:sz w:val="20"/>
        </w:rPr>
      </w:pPr>
    </w:p>
    <w:p w:rsidR="00A511E1" w:rsidRPr="00A55F3E" w:rsidRDefault="00A511E1" w:rsidP="00A511E1">
      <w:pPr>
        <w:pStyle w:val="Lgende"/>
        <w:jc w:val="left"/>
        <w:rPr>
          <w:rFonts w:eastAsiaTheme="minorEastAsia"/>
          <w:b/>
          <w:bCs w:val="0"/>
          <w:color w:val="000000"/>
          <w:sz w:val="20"/>
        </w:rPr>
      </w:pPr>
      <w:proofErr w:type="spellStart"/>
      <w:r w:rsidRPr="00A55F3E">
        <w:rPr>
          <w:b/>
          <w:bCs w:val="0"/>
          <w:color w:val="000000"/>
          <w:sz w:val="20"/>
        </w:rPr>
        <w:t>RetransQoL</w:t>
      </w:r>
      <w:proofErr w:type="spellEnd"/>
      <w:r w:rsidRPr="00A55F3E">
        <w:rPr>
          <w:b/>
          <w:bCs w:val="0"/>
          <w:color w:val="000000"/>
          <w:sz w:val="20"/>
        </w:rPr>
        <w:t xml:space="preserve"> - global score (N=229 patients)</w:t>
      </w: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Inclusion </w:t>
      </w: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9333" w:type="dxa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Pr="00A55F3E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A55F3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RTQ total scor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of patient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.9 (10.6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2 (9.3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.7 (10.2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2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4 – 77.1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1 – 77.7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3.3 – 77.3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8.2 – 89.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8.5 – 90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8.2 – 90.2</w:t>
            </w:r>
          </w:p>
        </w:tc>
      </w:tr>
    </w:tbl>
    <w:p w:rsidR="00A511E1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</w:rPr>
      </w:pPr>
    </w:p>
    <w:p w:rsidR="00A511E1" w:rsidRDefault="00A511E1" w:rsidP="00A511E1">
      <w:pPr>
        <w:rPr>
          <w:rFonts w:ascii="Times" w:hAnsi="Times" w:cs="Times"/>
          <w:color w:val="000000"/>
          <w:sz w:val="16"/>
          <w:szCs w:val="16"/>
        </w:rPr>
        <w:sectPr w:rsidR="00A511E1" w:rsidSect="001A48F0">
          <w:pgSz w:w="11879" w:h="16837"/>
          <w:pgMar w:top="1077" w:right="1077" w:bottom="1077" w:left="1440" w:header="1437" w:footer="1077" w:gutter="0"/>
          <w:cols w:space="720"/>
        </w:sectPr>
      </w:pP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 at D30</w:t>
      </w:r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9333" w:type="dxa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Pr="00A55F3E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A55F3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RTQ total scor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of patient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0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.8 (10.3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5 (12.0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4 (11.0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2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2.4 – 77.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0 – 79.6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3.1 – 78.2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2.2 – 91.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9 – 94.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9 – 94.3</w:t>
            </w:r>
          </w:p>
        </w:tc>
      </w:tr>
    </w:tbl>
    <w:p w:rsidR="00A511E1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</w:rPr>
      </w:pPr>
    </w:p>
    <w:p w:rsidR="00A511E1" w:rsidRDefault="00A511E1" w:rsidP="00A511E1">
      <w:pPr>
        <w:rPr>
          <w:rFonts w:ascii="Times" w:hAnsi="Times" w:cs="Times"/>
          <w:color w:val="000000"/>
          <w:sz w:val="16"/>
          <w:szCs w:val="16"/>
        </w:rPr>
        <w:sectPr w:rsidR="00A511E1" w:rsidSect="001A48F0">
          <w:type w:val="continuous"/>
          <w:pgSz w:w="11879" w:h="16837"/>
          <w:pgMar w:top="1077" w:right="1077" w:bottom="1077" w:left="1440" w:header="1437" w:footer="1077" w:gutter="0"/>
          <w:cols w:space="720"/>
        </w:sectPr>
      </w:pP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 at D90</w:t>
      </w:r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9333" w:type="dxa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Pr="00A55F3E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A55F3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RTQ total scor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of patient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97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9 (10.6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.4 (12.5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4 (11.3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6.1 – 80.2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8 – 82.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6.0 – 80.6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7.8 – 91.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3.6 – 95.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3.6 – 95.5</w:t>
            </w:r>
          </w:p>
        </w:tc>
      </w:tr>
    </w:tbl>
    <w:p w:rsidR="00A511E1" w:rsidRDefault="00A511E1" w:rsidP="00A511E1">
      <w:pPr>
        <w:adjustRightInd w:val="0"/>
        <w:rPr>
          <w:rFonts w:ascii="Times" w:hAnsi="Times" w:cs="Times"/>
          <w:color w:val="000000"/>
          <w:sz w:val="16"/>
          <w:szCs w:val="16"/>
        </w:rPr>
      </w:pPr>
    </w:p>
    <w:p w:rsidR="00A511E1" w:rsidRDefault="00A511E1" w:rsidP="00A511E1">
      <w:pPr>
        <w:rPr>
          <w:rFonts w:ascii="Times" w:hAnsi="Times" w:cs="Times"/>
          <w:color w:val="000000"/>
          <w:sz w:val="16"/>
          <w:szCs w:val="16"/>
        </w:rPr>
        <w:sectPr w:rsidR="00A511E1" w:rsidSect="001A48F0">
          <w:type w:val="continuous"/>
          <w:pgSz w:w="11879" w:h="16837"/>
          <w:pgMar w:top="1077" w:right="1077" w:bottom="1077" w:left="1440" w:header="1437" w:footer="1077" w:gutter="0"/>
          <w:cols w:space="720"/>
        </w:sectPr>
      </w:pPr>
    </w:p>
    <w:p w:rsidR="00A511E1" w:rsidRDefault="00A511E1" w:rsidP="00A511E1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16"/>
          <w:szCs w:val="16"/>
        </w:rPr>
      </w:pPr>
      <w:proofErr w:type="spellStart"/>
      <w:r>
        <w:rPr>
          <w:rFonts w:ascii="Times" w:hAnsi="Times" w:cs="Times"/>
          <w:b/>
          <w:bCs/>
          <w:color w:val="000000"/>
          <w:sz w:val="16"/>
          <w:szCs w:val="16"/>
        </w:rPr>
        <w:t>Visit</w:t>
      </w:r>
      <w:proofErr w:type="spellEnd"/>
      <w:r>
        <w:rPr>
          <w:rFonts w:ascii="Times" w:hAnsi="Times" w:cs="Times"/>
          <w:b/>
          <w:bCs/>
          <w:color w:val="000000"/>
          <w:sz w:val="16"/>
          <w:szCs w:val="16"/>
        </w:rPr>
        <w:t xml:space="preserve"> at D180</w:t>
      </w:r>
    </w:p>
    <w:p w:rsidR="00A511E1" w:rsidRDefault="00A511E1" w:rsidP="00A511E1">
      <w:pPr>
        <w:adjustRightInd w:val="0"/>
        <w:rPr>
          <w:rFonts w:ascii="Times" w:hAnsi="Times" w:cs="Times"/>
          <w:b/>
          <w:bCs/>
          <w:color w:val="000000"/>
          <w:sz w:val="16"/>
          <w:szCs w:val="16"/>
        </w:rPr>
      </w:pPr>
    </w:p>
    <w:tbl>
      <w:tblPr>
        <w:tblW w:w="9333" w:type="dxa"/>
        <w:tblInd w:w="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805"/>
        <w:gridCol w:w="1805"/>
        <w:gridCol w:w="1642"/>
      </w:tblGrid>
      <w:tr w:rsidR="00A511E1" w:rsidTr="00202709">
        <w:trPr>
          <w:cantSplit/>
          <w:tblHeader/>
        </w:trPr>
        <w:tc>
          <w:tcPr>
            <w:tcW w:w="4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+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151 patients)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Patients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D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/R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–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78 patients)</w:t>
            </w:r>
          </w:p>
        </w:tc>
        <w:tc>
          <w:tcPr>
            <w:tcW w:w="1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(N=229 patients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Pr="00A55F3E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A55F3E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RTQ total scor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of patient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169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1.3 (10.6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5.2 (10.7)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7 (10.7)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73.5</w:t>
            </w:r>
          </w:p>
        </w:tc>
      </w:tr>
      <w:tr w:rsidR="00A511E1" w:rsidTr="00202709">
        <w:trPr>
          <w:cantSplit/>
        </w:trPr>
        <w:tc>
          <w:tcPr>
            <w:tcW w:w="4081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Q1 – Q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5.5 – 78.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8.8 – 82.9</w:t>
            </w:r>
          </w:p>
        </w:tc>
        <w:tc>
          <w:tcPr>
            <w:tcW w:w="1642" w:type="dxa"/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67.0 – 80.0</w:t>
            </w:r>
          </w:p>
        </w:tc>
      </w:tr>
      <w:tr w:rsidR="00A511E1" w:rsidTr="00202709">
        <w:trPr>
          <w:cantSplit/>
        </w:trPr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 Min – Ma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9.8 – 95.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46.1 – 97.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:rsidR="00A511E1" w:rsidRDefault="00A511E1" w:rsidP="00202709">
            <w:pPr>
              <w:adjustRightInd w:val="0"/>
              <w:spacing w:before="48" w:after="48" w:line="256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39.8 – 97.8</w:t>
            </w:r>
          </w:p>
        </w:tc>
      </w:tr>
    </w:tbl>
    <w:p w:rsidR="00A511E1" w:rsidRPr="00F06821" w:rsidRDefault="00A511E1" w:rsidP="00A511E1">
      <w:pPr>
        <w:keepNext/>
        <w:adjustRightInd w:val="0"/>
        <w:spacing w:before="48" w:after="48" w:line="256" w:lineRule="auto"/>
        <w:rPr>
          <w:rFonts w:ascii="Times New Roman" w:hAnsi="Times New Roman" w:cs="Times New Roman"/>
          <w:color w:val="000000"/>
          <w:lang w:val="en-US"/>
        </w:rPr>
      </w:pPr>
      <w:r w:rsidRPr="00F06821">
        <w:rPr>
          <w:rFonts w:ascii="Times New Roman" w:hAnsi="Times New Roman" w:cs="Times New Roman"/>
          <w:color w:val="000000"/>
          <w:lang w:val="en-US"/>
        </w:rPr>
        <w:t xml:space="preserve">Abbreviations: </w:t>
      </w:r>
      <w:r>
        <w:rPr>
          <w:rFonts w:ascii="Times New Roman" w:hAnsi="Times New Roman" w:cs="Times New Roman"/>
          <w:color w:val="000000"/>
          <w:lang w:val="en-US"/>
        </w:rPr>
        <w:t>RTQ,</w:t>
      </w:r>
      <w:r w:rsidRPr="0066674D">
        <w:rPr>
          <w:rFonts w:ascii="Times New Roman" w:hAnsi="Times New Roman" w:cs="Times New Roman"/>
          <w:color w:val="000000"/>
          <w:lang w:val="en-US"/>
        </w:rPr>
        <w:t xml:space="preserve"> Renal Transplant Quality of Life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Pr="00F0682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F06821">
        <w:rPr>
          <w:rFonts w:ascii="Times New Roman" w:hAnsi="Times New Roman" w:cs="Times New Roman"/>
          <w:color w:val="000000"/>
          <w:lang w:val="en-US"/>
        </w:rPr>
        <w:t>sd</w:t>
      </w:r>
      <w:proofErr w:type="spellEnd"/>
      <w:r w:rsidRPr="00F06821">
        <w:rPr>
          <w:rFonts w:ascii="Times New Roman" w:hAnsi="Times New Roman" w:cs="Times New Roman"/>
          <w:color w:val="000000"/>
          <w:lang w:val="en-US"/>
        </w:rPr>
        <w:t>, standard deviation;</w:t>
      </w:r>
      <w:r>
        <w:rPr>
          <w:rFonts w:ascii="Times New Roman" w:hAnsi="Times New Roman" w:cs="Times New Roman"/>
          <w:color w:val="000000"/>
          <w:lang w:val="en-US"/>
        </w:rPr>
        <w:t xml:space="preserve"> Q1, first quartile; Q3, third quartile, </w:t>
      </w:r>
      <w:r w:rsidRPr="00F06821">
        <w:rPr>
          <w:rFonts w:ascii="Times New Roman" w:hAnsi="Times New Roman" w:cs="Times New Roman"/>
          <w:color w:val="000000"/>
          <w:lang w:val="en-US"/>
        </w:rPr>
        <w:t>D+/R-, seropositive donors/ seronegative recipients for cytomegalovirus; D-/R-, seronegative donors/ seronegative recipient</w:t>
      </w:r>
      <w:r>
        <w:rPr>
          <w:rFonts w:ascii="Times New Roman" w:hAnsi="Times New Roman" w:cs="Times New Roman"/>
          <w:color w:val="000000"/>
          <w:lang w:val="en-US"/>
        </w:rPr>
        <w:t xml:space="preserve">s for </w:t>
      </w:r>
      <w:r w:rsidRPr="00F06821">
        <w:rPr>
          <w:rFonts w:ascii="Times New Roman" w:hAnsi="Times New Roman" w:cs="Times New Roman"/>
          <w:color w:val="000000"/>
          <w:lang w:val="en-US"/>
        </w:rPr>
        <w:t>cytomegalovirus</w:t>
      </w:r>
      <w:r>
        <w:rPr>
          <w:rFonts w:ascii="Times New Roman" w:hAnsi="Times New Roman" w:cs="Times New Roman"/>
          <w:color w:val="000000"/>
          <w:lang w:val="en-US"/>
        </w:rPr>
        <w:t>; D30, day 30; D90, day 90; D180, day 180</w:t>
      </w:r>
    </w:p>
    <w:p w:rsidR="00A511E1" w:rsidRDefault="00A511E1" w:rsidP="00A511E1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D77003" w:rsidRDefault="00D77003">
      <w:bookmarkStart w:id="5" w:name="_GoBack"/>
      <w:bookmarkEnd w:id="5"/>
    </w:p>
    <w:sectPr w:rsidR="00D770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1E1"/>
    <w:rsid w:val="00414139"/>
    <w:rsid w:val="00A511E1"/>
    <w:rsid w:val="00D7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F9556-6BE1-4279-9F9A-9F1D33E8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1E1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A511E1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  <w14:ligatures w14:val="standardContextual"/>
    </w:rPr>
  </w:style>
  <w:style w:type="character" w:customStyle="1" w:styleId="ParagraphChar">
    <w:name w:val="Paragraph Char"/>
    <w:link w:val="Paragraph"/>
    <w:rsid w:val="00A511E1"/>
    <w:rPr>
      <w:rFonts w:ascii="Times New Roman" w:eastAsia="MS Gothic" w:hAnsi="Times New Roman" w:cs="Times New Roman"/>
      <w:sz w:val="24"/>
      <w:szCs w:val="24"/>
      <w:lang w:val="en-US"/>
      <w14:ligatures w14:val="standardContextual"/>
    </w:rPr>
  </w:style>
  <w:style w:type="paragraph" w:styleId="Lgende">
    <w:name w:val="caption"/>
    <w:basedOn w:val="Normal"/>
    <w:next w:val="Normal"/>
    <w:qFormat/>
    <w:rsid w:val="00A511E1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kern w:val="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29</Words>
  <Characters>8961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a REQUENA LOPEZ</dc:creator>
  <cp:keywords/>
  <dc:description/>
  <cp:lastModifiedBy>Bernarda REQUENA LOPEZ</cp:lastModifiedBy>
  <cp:revision>1</cp:revision>
  <dcterms:created xsi:type="dcterms:W3CDTF">2024-06-17T14:29:00Z</dcterms:created>
  <dcterms:modified xsi:type="dcterms:W3CDTF">2024-06-17T14:32:00Z</dcterms:modified>
</cp:coreProperties>
</file>